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4D91" w14:textId="2C9B70D7" w:rsidR="009D1E6F" w:rsidRPr="009E4FAB" w:rsidRDefault="009D7809" w:rsidP="00556F99">
      <w:pPr>
        <w:widowControl/>
        <w:wordWrap/>
        <w:autoSpaceDE/>
        <w:autoSpaceDN/>
        <w:spacing w:before="100" w:beforeAutospacing="1" w:after="100" w:afterAutospacing="1" w:line="360" w:lineRule="auto"/>
        <w:outlineLvl w:val="2"/>
        <w:rPr>
          <w:rFonts w:ascii="Times New Roman" w:eastAsiaTheme="majorHAnsi" w:hAnsi="Times New Roman" w:cs="Times New Roman"/>
          <w:b/>
          <w:bCs/>
          <w:sz w:val="22"/>
          <w:szCs w:val="20"/>
        </w:rPr>
      </w:pPr>
      <w:r w:rsidRPr="009E4FAB">
        <w:rPr>
          <w:rFonts w:ascii="Times New Roman" w:eastAsiaTheme="minorHAnsi" w:hAnsi="Times New Roman" w:cs="Times New Roman"/>
          <w:b/>
          <w:sz w:val="28"/>
        </w:rPr>
        <w:t>S</w:t>
      </w:r>
      <w:r w:rsidR="00C6306A" w:rsidRPr="009E4FAB">
        <w:rPr>
          <w:rFonts w:ascii="Times New Roman" w:eastAsiaTheme="minorHAnsi" w:hAnsi="Times New Roman" w:cs="Times New Roman"/>
          <w:b/>
          <w:sz w:val="28"/>
        </w:rPr>
        <w:t>upplement</w:t>
      </w:r>
      <w:r w:rsidR="009E4FAB">
        <w:rPr>
          <w:rFonts w:ascii="Times New Roman" w:eastAsiaTheme="minorHAnsi" w:hAnsi="Times New Roman" w:cs="Times New Roman"/>
          <w:b/>
          <w:sz w:val="28"/>
        </w:rPr>
        <w:t>ary M</w:t>
      </w:r>
      <w:r w:rsidR="009E4FAB" w:rsidRPr="009E4FAB">
        <w:rPr>
          <w:rFonts w:ascii="Times New Roman" w:eastAsiaTheme="minorHAnsi" w:hAnsi="Times New Roman" w:cs="Times New Roman"/>
          <w:b/>
          <w:sz w:val="28"/>
        </w:rPr>
        <w:t>aterials</w:t>
      </w:r>
    </w:p>
    <w:p w14:paraId="2E2134D8" w14:textId="3D78AFB5" w:rsidR="00843A5A" w:rsidRDefault="00843A5A" w:rsidP="00556F99">
      <w:pPr>
        <w:wordWrap/>
        <w:spacing w:line="360" w:lineRule="auto"/>
        <w:rPr>
          <w:rFonts w:ascii="Times New Roman" w:eastAsia="Arial Unicode MS"/>
          <w:b/>
          <w:color w:val="000000"/>
          <w:sz w:val="24"/>
        </w:rPr>
      </w:pPr>
      <w:r w:rsidRPr="00B85DDB">
        <w:rPr>
          <w:rFonts w:ascii="Times New Roman" w:eastAsia="Arial Unicode MS"/>
          <w:b/>
          <w:caps/>
          <w:color w:val="000000"/>
          <w:sz w:val="28"/>
          <w:szCs w:val="28"/>
        </w:rPr>
        <w:t>Results</w:t>
      </w:r>
    </w:p>
    <w:p w14:paraId="69372BFB" w14:textId="77777777" w:rsidR="00ED0731" w:rsidRDefault="00843A5A" w:rsidP="00556F99">
      <w:pPr>
        <w:wordWrap/>
        <w:spacing w:line="360" w:lineRule="auto"/>
        <w:rPr>
          <w:rFonts w:ascii="Times New Roman" w:hAnsi="Times New Roman" w:cs="Times New Roman"/>
          <w:b/>
          <w:color w:val="FF0000"/>
        </w:rPr>
      </w:pPr>
      <w:r>
        <w:rPr>
          <w:rFonts w:ascii="Times New Roman" w:eastAsia="Arial Unicode MS"/>
          <w:b/>
          <w:color w:val="000000"/>
          <w:sz w:val="24"/>
        </w:rPr>
        <w:t xml:space="preserve">Relationships among clinical variables, executive function, and KYN pathway metabolites </w:t>
      </w:r>
    </w:p>
    <w:p w14:paraId="2D8D29CC" w14:textId="4B1D1DF9" w:rsidR="00843A5A" w:rsidRPr="00ED0731" w:rsidRDefault="00843A5A" w:rsidP="00556F99">
      <w:pPr>
        <w:wordWrap/>
        <w:spacing w:line="360" w:lineRule="auto"/>
        <w:ind w:firstLine="425"/>
        <w:rPr>
          <w:rFonts w:ascii="Times New Roman" w:hAnsi="Times New Roman" w:cs="Times New Roman"/>
          <w:b/>
          <w:color w:val="FF0000"/>
        </w:rPr>
      </w:pPr>
      <w:r>
        <w:rPr>
          <w:rFonts w:ascii="Times New Roman" w:eastAsia="맑은 고딕"/>
          <w:sz w:val="24"/>
        </w:rPr>
        <w:t xml:space="preserve">Significant results of the simple linear regression analyses among </w:t>
      </w:r>
      <w:r>
        <w:rPr>
          <w:rFonts w:ascii="Times New Roman"/>
          <w:sz w:val="24"/>
        </w:rPr>
        <w:t>variables revealed that</w:t>
      </w:r>
      <w:r>
        <w:rPr>
          <w:rFonts w:ascii="Times New Roman" w:eastAsia="맑은 고딕"/>
          <w:sz w:val="24"/>
        </w:rPr>
        <w:t xml:space="preserve"> PWI score was predictive of KYN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442</w:t>
      </w:r>
      <w:r>
        <w:rPr>
          <w:rFonts w:ascii="Times New Roman" w:eastAsia="맑은 고딕"/>
          <w:sz w:val="24"/>
        </w:rPr>
        <w:t>, p = 0.014) and the KYN/TRP ratio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416, p = 0.022) in the AUD group. Furthermore, the KYN/TRP ratio was predictive of TMT-A score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392, p = 0.036) and the severity of addiction symptoms as measured by AUDIT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403, p = 0.027) in the AUD group. In addition, KYN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449, p = 0.015) and KYNA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sym w:font="Symbol" w:char="F02D"/>
      </w:r>
      <w:r>
        <w:rPr>
          <w:rFonts w:ascii="Times New Roman"/>
          <w:iCs/>
          <w:sz w:val="24"/>
        </w:rPr>
        <w:t xml:space="preserve">0.402, p = 0.031) were predictive of TMT-A score. In the IGD group, </w:t>
      </w:r>
      <w:r>
        <w:rPr>
          <w:rFonts w:ascii="Times New Roman" w:eastAsia="맑은 고딕"/>
          <w:sz w:val="24"/>
        </w:rPr>
        <w:t>PWI score was predictive of the KYN/TRP ratio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375, p = 0.029). Furthermore, the KYN/TRP ratio was predictive of the severity of addiction symptoms as measured by the Y-IAT score (</w:t>
      </w:r>
      <w:r>
        <w:rPr>
          <w:rFonts w:ascii="Times New Roman"/>
          <w:i/>
          <w:iCs/>
          <w:sz w:val="24"/>
        </w:rPr>
        <w:t>β</w:t>
      </w:r>
      <w:r>
        <w:rPr>
          <w:rFonts w:ascii="Times New Roman"/>
          <w:i/>
          <w:iCs/>
          <w:sz w:val="24"/>
        </w:rPr>
        <w:t xml:space="preserve"> = </w:t>
      </w:r>
      <w:r>
        <w:rPr>
          <w:rFonts w:ascii="Times New Roman"/>
          <w:iCs/>
          <w:sz w:val="24"/>
        </w:rPr>
        <w:t>0.384, p = 0.025) (</w:t>
      </w:r>
      <w:r w:rsidR="00B408A7">
        <w:rPr>
          <w:rFonts w:ascii="Times New Roman"/>
          <w:iCs/>
          <w:sz w:val="24"/>
        </w:rPr>
        <w:t xml:space="preserve">supplementary </w:t>
      </w:r>
      <w:r w:rsidR="00FD0D0B">
        <w:rPr>
          <w:rFonts w:ascii="Times New Roman"/>
          <w:iCs/>
          <w:sz w:val="24"/>
        </w:rPr>
        <w:t>Figure 1</w:t>
      </w:r>
      <w:r>
        <w:rPr>
          <w:rFonts w:ascii="Times New Roman"/>
          <w:iCs/>
          <w:sz w:val="24"/>
        </w:rPr>
        <w:t xml:space="preserve">). </w:t>
      </w:r>
    </w:p>
    <w:p w14:paraId="1B893AB2" w14:textId="77777777" w:rsidR="00843A5A" w:rsidRPr="00A40FB6" w:rsidRDefault="00843A5A" w:rsidP="00556F99">
      <w:pPr>
        <w:wordWrap/>
        <w:spacing w:after="0" w:line="360" w:lineRule="auto"/>
        <w:ind w:firstLineChars="177" w:firstLine="425"/>
        <w:rPr>
          <w:rFonts w:ascii="Times New Roman"/>
          <w:iCs/>
          <w:sz w:val="24"/>
        </w:rPr>
      </w:pPr>
      <w:r>
        <w:rPr>
          <w:rFonts w:ascii="Times New Roman"/>
          <w:iCs/>
          <w:sz w:val="24"/>
        </w:rPr>
        <w:t xml:space="preserve">No significant relationships among the other variables were found in patients with AUD or IGD. </w:t>
      </w:r>
    </w:p>
    <w:p w14:paraId="5877FBCA" w14:textId="77777777" w:rsidR="00906E72" w:rsidRPr="00843A5A" w:rsidRDefault="00906E72" w:rsidP="00EB20FE">
      <w:pPr>
        <w:wordWrap/>
        <w:spacing w:line="360" w:lineRule="auto"/>
        <w:rPr>
          <w:rFonts w:ascii="Times New Roman" w:hAnsi="Times New Roman" w:cs="Times New Roman"/>
          <w:b/>
          <w:color w:val="FF0000"/>
        </w:rPr>
      </w:pPr>
    </w:p>
    <w:p w14:paraId="11845B57" w14:textId="77777777" w:rsidR="00906E72" w:rsidRPr="00262E85" w:rsidRDefault="00906E72" w:rsidP="00EB20FE">
      <w:pPr>
        <w:wordWrap/>
        <w:spacing w:line="360" w:lineRule="auto"/>
        <w:rPr>
          <w:rFonts w:ascii="Times New Roman" w:hAnsi="Times New Roman" w:cs="Times New Roman"/>
          <w:b/>
          <w:color w:val="FF0000"/>
        </w:rPr>
      </w:pPr>
    </w:p>
    <w:p w14:paraId="6DF89746" w14:textId="0151C032" w:rsidR="004D7FB6" w:rsidRDefault="004D7FB6" w:rsidP="00906E72">
      <w:pPr>
        <w:rPr>
          <w:rFonts w:ascii="Times New Roman" w:hAnsi="Times New Roman" w:cs="Times New Roman"/>
          <w:b/>
          <w:color w:val="FF0000"/>
        </w:rPr>
      </w:pPr>
    </w:p>
    <w:p w14:paraId="3846DD56" w14:textId="11A5F54D" w:rsidR="00022E6F" w:rsidRDefault="00022E6F" w:rsidP="00906E72">
      <w:pPr>
        <w:rPr>
          <w:rFonts w:ascii="Times New Roman" w:hAnsi="Times New Roman" w:cs="Times New Roman"/>
          <w:b/>
          <w:color w:val="FF0000"/>
        </w:rPr>
      </w:pPr>
    </w:p>
    <w:p w14:paraId="26C04DBC" w14:textId="3A72F911" w:rsidR="00022E6F" w:rsidRDefault="00022E6F" w:rsidP="00906E72">
      <w:pPr>
        <w:rPr>
          <w:rFonts w:ascii="Times New Roman" w:hAnsi="Times New Roman" w:cs="Times New Roman"/>
          <w:b/>
          <w:color w:val="FF0000"/>
        </w:rPr>
      </w:pPr>
    </w:p>
    <w:p w14:paraId="67C9DDDC" w14:textId="46513536" w:rsidR="00022E6F" w:rsidRDefault="00022E6F" w:rsidP="00906E72">
      <w:pPr>
        <w:rPr>
          <w:rFonts w:ascii="Times New Roman" w:hAnsi="Times New Roman" w:cs="Times New Roman"/>
          <w:b/>
          <w:color w:val="FF0000"/>
        </w:rPr>
      </w:pPr>
    </w:p>
    <w:p w14:paraId="34732EDC" w14:textId="41D98A62" w:rsidR="00022E6F" w:rsidRDefault="00022E6F" w:rsidP="00906E72">
      <w:pPr>
        <w:rPr>
          <w:rFonts w:ascii="Times New Roman" w:hAnsi="Times New Roman" w:cs="Times New Roman"/>
          <w:b/>
          <w:color w:val="FF0000"/>
        </w:rPr>
      </w:pPr>
    </w:p>
    <w:p w14:paraId="4A26D8B1" w14:textId="77777777" w:rsidR="00D66951" w:rsidRDefault="00D66951" w:rsidP="00906E72">
      <w:pPr>
        <w:rPr>
          <w:rFonts w:ascii="Times New Roman" w:hAnsi="Times New Roman" w:cs="Times New Roman"/>
          <w:b/>
          <w:color w:val="FF0000"/>
        </w:rPr>
      </w:pPr>
    </w:p>
    <w:p w14:paraId="4F53DA03" w14:textId="77777777" w:rsidR="00D66951" w:rsidRDefault="00D66951" w:rsidP="00906E72">
      <w:pPr>
        <w:rPr>
          <w:rFonts w:ascii="Times New Roman" w:hAnsi="Times New Roman" w:cs="Times New Roman"/>
          <w:b/>
          <w:color w:val="FF0000"/>
        </w:rPr>
      </w:pPr>
    </w:p>
    <w:p w14:paraId="5EDF8B84" w14:textId="77777777" w:rsidR="00D66951" w:rsidRDefault="00D66951" w:rsidP="00906E72">
      <w:pPr>
        <w:rPr>
          <w:rFonts w:ascii="Times New Roman" w:hAnsi="Times New Roman" w:cs="Times New Roman"/>
          <w:b/>
          <w:color w:val="FF0000"/>
        </w:rPr>
      </w:pPr>
    </w:p>
    <w:p w14:paraId="40F82C68" w14:textId="77777777" w:rsidR="00D66951" w:rsidRDefault="00D66951" w:rsidP="00906E72">
      <w:pPr>
        <w:rPr>
          <w:rFonts w:ascii="Times New Roman" w:hAnsi="Times New Roman" w:cs="Times New Roman"/>
          <w:b/>
          <w:color w:val="FF0000"/>
        </w:rPr>
      </w:pPr>
    </w:p>
    <w:p w14:paraId="0A391659" w14:textId="3AC96B0F" w:rsidR="008F1F7C" w:rsidRPr="008E25A8" w:rsidRDefault="008F1F7C" w:rsidP="008F1F7C">
      <w:pPr>
        <w:rPr>
          <w:rFonts w:ascii="Times New Roman" w:eastAsia="Arial Unicode MS"/>
          <w:b/>
          <w:color w:val="000000"/>
          <w:sz w:val="24"/>
        </w:rPr>
      </w:pPr>
      <w:r>
        <w:rPr>
          <w:rFonts w:ascii="Times New Roman"/>
          <w:b/>
          <w:sz w:val="24"/>
        </w:rPr>
        <w:lastRenderedPageBreak/>
        <w:t>Supplementary</w:t>
      </w:r>
      <w:r w:rsidR="00A27E57">
        <w:rPr>
          <w:rFonts w:ascii="Times New Roman"/>
          <w:b/>
          <w:sz w:val="24"/>
        </w:rPr>
        <w:t xml:space="preserve"> T</w:t>
      </w:r>
      <w:r w:rsidRPr="008E25A8">
        <w:rPr>
          <w:rFonts w:ascii="Times New Roman"/>
          <w:b/>
          <w:sz w:val="24"/>
        </w:rPr>
        <w:t>able</w:t>
      </w:r>
      <w:r>
        <w:rPr>
          <w:rFonts w:ascii="Times New Roman"/>
          <w:b/>
          <w:sz w:val="24"/>
        </w:rPr>
        <w:t xml:space="preserve"> 1. </w:t>
      </w:r>
      <w:r w:rsidRPr="008E25A8">
        <w:rPr>
          <w:rFonts w:ascii="Times New Roman"/>
          <w:b/>
          <w:kern w:val="0"/>
          <w:sz w:val="24"/>
        </w:rPr>
        <w:t>Multiple reaction ion monitoring</w:t>
      </w:r>
      <w:r w:rsidRPr="008E25A8">
        <w:rPr>
          <w:rFonts w:ascii="Times New Roman" w:hint="eastAsia"/>
          <w:b/>
          <w:kern w:val="0"/>
          <w:sz w:val="24"/>
        </w:rPr>
        <w:t xml:space="preserve"> </w:t>
      </w:r>
      <w:r w:rsidRPr="008E25A8">
        <w:rPr>
          <w:rFonts w:ascii="Times New Roman"/>
          <w:b/>
          <w:kern w:val="0"/>
          <w:sz w:val="24"/>
        </w:rPr>
        <w:t>(</w:t>
      </w:r>
      <w:r w:rsidRPr="008E25A8">
        <w:rPr>
          <w:rFonts w:ascii="Times New Roman" w:hint="eastAsia"/>
          <w:b/>
          <w:kern w:val="0"/>
          <w:sz w:val="24"/>
        </w:rPr>
        <w:t>MRM</w:t>
      </w:r>
      <w:r w:rsidRPr="008E25A8">
        <w:rPr>
          <w:rFonts w:ascii="Times New Roman"/>
          <w:b/>
          <w:kern w:val="0"/>
          <w:sz w:val="24"/>
        </w:rPr>
        <w:t>)</w:t>
      </w:r>
      <w:r w:rsidRPr="008E25A8">
        <w:rPr>
          <w:rFonts w:ascii="Times New Roman" w:hint="eastAsia"/>
          <w:b/>
          <w:kern w:val="0"/>
          <w:sz w:val="24"/>
        </w:rPr>
        <w:t xml:space="preserve"> transition parameters </w:t>
      </w:r>
      <w:r w:rsidRPr="008E25A8">
        <w:rPr>
          <w:rFonts w:ascii="Times New Roman"/>
          <w:b/>
          <w:kern w:val="0"/>
          <w:sz w:val="24"/>
        </w:rPr>
        <w:t>for the analytes and their internal standards</w:t>
      </w:r>
    </w:p>
    <w:p w14:paraId="4B1B0C9A" w14:textId="77777777" w:rsidR="008F1F7C" w:rsidRPr="00DF107A" w:rsidRDefault="008F1F7C" w:rsidP="008F1F7C">
      <w:pPr>
        <w:pStyle w:val="ac"/>
        <w:suppressAutoHyphens/>
        <w:spacing w:line="360" w:lineRule="auto"/>
        <w:rPr>
          <w:rFonts w:ascii="Times New Roman" w:eastAsia="나눔명조" w:hAnsi="Times New Roman" w:cs="Times New Roman"/>
          <w:b/>
          <w:color w:val="auto"/>
          <w:sz w:val="24"/>
          <w:szCs w:val="24"/>
        </w:rPr>
      </w:pPr>
    </w:p>
    <w:tbl>
      <w:tblPr>
        <w:tblpPr w:leftFromText="142" w:rightFromText="142" w:vertAnchor="text" w:horzAnchor="margin" w:tblpXSpec="center" w:tblpY="-40"/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701"/>
        <w:gridCol w:w="1276"/>
        <w:gridCol w:w="1225"/>
        <w:gridCol w:w="1120"/>
      </w:tblGrid>
      <w:tr w:rsidR="008F1F7C" w:rsidRPr="00DF3431" w14:paraId="57D1C8AB" w14:textId="77777777" w:rsidTr="001443DF">
        <w:trPr>
          <w:trHeight w:val="40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F599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Analy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CFA6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RT (min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F279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Q1 (</w:t>
            </w:r>
            <w:r w:rsidRPr="00DF3431">
              <w:rPr>
                <w:rFonts w:ascii="Times New Roman" w:eastAsia="맑은 고딕"/>
                <w:b/>
                <w:bCs/>
                <w:i/>
                <w:iCs/>
                <w:kern w:val="0"/>
                <w:szCs w:val="20"/>
              </w:rPr>
              <w:t>m/z</w:t>
            </w:r>
            <w:r w:rsidRPr="00DF3431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FCF4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Q3 (</w:t>
            </w:r>
            <w:r w:rsidRPr="00DF3431">
              <w:rPr>
                <w:rFonts w:ascii="Times New Roman" w:eastAsia="맑은 고딕"/>
                <w:b/>
                <w:bCs/>
                <w:i/>
                <w:iCs/>
                <w:kern w:val="0"/>
                <w:szCs w:val="20"/>
              </w:rPr>
              <w:t>m/z</w:t>
            </w:r>
            <w:r w:rsidRPr="00DF3431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0EDA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DP</w:t>
            </w:r>
            <w:r w:rsidRPr="00DF3431">
              <w:rPr>
                <w:rFonts w:ascii="Times New Roman" w:eastAsia="맑은 고딕"/>
                <w:kern w:val="0"/>
                <w:szCs w:val="20"/>
                <w:vertAlign w:val="superscript"/>
              </w:rPr>
              <w:t>1)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 xml:space="preserve"> (V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A0559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CE</w:t>
            </w:r>
            <w:r w:rsidRPr="00DF3431">
              <w:rPr>
                <w:rFonts w:ascii="Times New Roman" w:eastAsia="맑은 고딕"/>
                <w:kern w:val="0"/>
                <w:szCs w:val="20"/>
                <w:vertAlign w:val="superscript"/>
              </w:rPr>
              <w:t>2)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 xml:space="preserve"> (V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BED77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CXP</w:t>
            </w:r>
            <w:r w:rsidRPr="00DF3431">
              <w:rPr>
                <w:rFonts w:ascii="Times New Roman" w:eastAsia="맑은 고딕"/>
                <w:kern w:val="0"/>
                <w:szCs w:val="20"/>
                <w:vertAlign w:val="superscript"/>
              </w:rPr>
              <w:t>3)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 xml:space="preserve"> (V)</w:t>
            </w:r>
          </w:p>
        </w:tc>
      </w:tr>
      <w:tr w:rsidR="008F1F7C" w:rsidRPr="00DF3431" w14:paraId="28F1F621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2B2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T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3C22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B59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0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9E59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88.1, 14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7CEC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333D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3, 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8C45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0, 12</w:t>
            </w:r>
          </w:p>
        </w:tc>
      </w:tr>
      <w:tr w:rsidR="008F1F7C" w:rsidRPr="00DF3431" w14:paraId="0F7FBFCB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194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5-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384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7E7D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7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6FED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60.1, 1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D43B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9BF2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3, 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7BD0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8, 14</w:t>
            </w:r>
          </w:p>
        </w:tc>
      </w:tr>
      <w:tr w:rsidR="008F1F7C" w:rsidRPr="00DF3431" w14:paraId="17415EB0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916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KY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1C20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D86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0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E7E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92.1, 1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562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6DC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3, 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7AA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2, 18</w:t>
            </w:r>
          </w:p>
        </w:tc>
      </w:tr>
      <w:tr w:rsidR="008F1F7C" w:rsidRPr="00DF3431" w14:paraId="333F6917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448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/>
                <w:kern w:val="0"/>
                <w:szCs w:val="20"/>
              </w:rPr>
              <w:t>KY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D609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1AEB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9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88C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44.0, 11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36B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0C2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5, 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2AA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0, 54</w:t>
            </w:r>
          </w:p>
        </w:tc>
      </w:tr>
      <w:tr w:rsidR="008F1F7C" w:rsidRPr="00DF3431" w14:paraId="5456DA05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6D1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/>
                <w:szCs w:val="20"/>
              </w:rPr>
              <w:t>TRP-</w:t>
            </w:r>
            <w:r w:rsidRPr="00DF3431">
              <w:rPr>
                <w:rFonts w:ascii="Times New Roman"/>
                <w:szCs w:val="20"/>
                <w:vertAlign w:val="superscript"/>
              </w:rPr>
              <w:t>13</w:t>
            </w:r>
            <w:r w:rsidRPr="00DF3431">
              <w:rPr>
                <w:rFonts w:ascii="Times New Roman"/>
                <w:szCs w:val="20"/>
              </w:rPr>
              <w:t>C</w:t>
            </w:r>
            <w:r w:rsidRPr="00DF3431">
              <w:rPr>
                <w:rFonts w:ascii="Times New Roman"/>
                <w:szCs w:val="20"/>
                <w:vertAlign w:val="subscript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43F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9725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466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9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913A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187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84A0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2</w:t>
            </w:r>
          </w:p>
        </w:tc>
      </w:tr>
      <w:tr w:rsidR="008F1F7C" w:rsidRPr="00DF3431" w14:paraId="154DFB5C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E13D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/>
                <w:szCs w:val="20"/>
              </w:rPr>
              <w:t>5-HT-d</w:t>
            </w:r>
            <w:r w:rsidRPr="00DF3431">
              <w:rPr>
                <w:rFonts w:ascii="Times New Roman"/>
                <w:szCs w:val="20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987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9C4A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8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B05A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64.1, 1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54F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8E7B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1, 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E86A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8, 8</w:t>
            </w:r>
          </w:p>
        </w:tc>
      </w:tr>
      <w:tr w:rsidR="008F1F7C" w:rsidRPr="00DF3431" w14:paraId="5535DACD" w14:textId="77777777" w:rsidTr="001443DF">
        <w:trPr>
          <w:trHeight w:val="40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B0AB85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/>
                <w:szCs w:val="20"/>
              </w:rPr>
              <w:t>KYNA</w:t>
            </w:r>
            <w:r w:rsidRPr="00DF3431">
              <w:rPr>
                <w:rFonts w:ascii="Times New Roman"/>
                <w:szCs w:val="20"/>
              </w:rPr>
              <w:t>-d</w:t>
            </w:r>
            <w:r w:rsidRPr="00DF3431">
              <w:rPr>
                <w:rFonts w:ascii="Times New Roman"/>
                <w:szCs w:val="20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B108D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3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AE411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9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039606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49.1, 17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9F446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0F6C80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7, 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C2189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4, 10</w:t>
            </w:r>
          </w:p>
        </w:tc>
      </w:tr>
    </w:tbl>
    <w:p w14:paraId="0E17E030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  <w:r w:rsidRPr="00E5288C">
        <w:rPr>
          <w:rFonts w:ascii="Times New Roman" w:hint="eastAsia"/>
          <w:szCs w:val="20"/>
          <w:vertAlign w:val="superscript"/>
        </w:rPr>
        <w:t>1)</w:t>
      </w:r>
      <w:r w:rsidRPr="00E5288C">
        <w:rPr>
          <w:rFonts w:ascii="Times New Roman"/>
          <w:szCs w:val="20"/>
        </w:rPr>
        <w:t xml:space="preserve"> </w:t>
      </w:r>
      <w:proofErr w:type="spellStart"/>
      <w:r w:rsidRPr="00E5288C">
        <w:rPr>
          <w:rFonts w:ascii="Times New Roman"/>
          <w:szCs w:val="20"/>
        </w:rPr>
        <w:t>Declustering</w:t>
      </w:r>
      <w:proofErr w:type="spellEnd"/>
      <w:r w:rsidRPr="00E5288C">
        <w:rPr>
          <w:rFonts w:ascii="Times New Roman"/>
          <w:szCs w:val="20"/>
        </w:rPr>
        <w:t xml:space="preserve"> potential, </w:t>
      </w:r>
      <w:r w:rsidRPr="00E5288C">
        <w:rPr>
          <w:rFonts w:ascii="Times New Roman"/>
          <w:szCs w:val="20"/>
          <w:vertAlign w:val="superscript"/>
        </w:rPr>
        <w:t>2)</w:t>
      </w:r>
      <w:r w:rsidRPr="00E5288C">
        <w:rPr>
          <w:rFonts w:ascii="Times New Roman"/>
          <w:szCs w:val="20"/>
        </w:rPr>
        <w:t xml:space="preserve"> Collision energy, </w:t>
      </w:r>
      <w:r w:rsidRPr="00E5288C">
        <w:rPr>
          <w:rFonts w:ascii="Times New Roman"/>
          <w:szCs w:val="20"/>
          <w:vertAlign w:val="superscript"/>
        </w:rPr>
        <w:t>3)</w:t>
      </w:r>
      <w:r w:rsidRPr="00E5288C">
        <w:rPr>
          <w:rFonts w:ascii="Times New Roman"/>
          <w:szCs w:val="20"/>
        </w:rPr>
        <w:t xml:space="preserve"> Cell exit potential. </w:t>
      </w:r>
      <w:r w:rsidRPr="00E5288C">
        <w:rPr>
          <w:rFonts w:ascii="Times New Roman"/>
          <w:color w:val="000000"/>
          <w:szCs w:val="20"/>
        </w:rPr>
        <w:t xml:space="preserve">Ion pairs for MRM and different parameters including </w:t>
      </w:r>
      <w:proofErr w:type="spellStart"/>
      <w:r w:rsidRPr="00E5288C">
        <w:rPr>
          <w:rFonts w:ascii="Times New Roman"/>
          <w:color w:val="000000"/>
          <w:szCs w:val="20"/>
        </w:rPr>
        <w:t>declustering</w:t>
      </w:r>
      <w:proofErr w:type="spellEnd"/>
      <w:r w:rsidRPr="00E5288C">
        <w:rPr>
          <w:rFonts w:ascii="Times New Roman"/>
          <w:color w:val="000000"/>
          <w:szCs w:val="20"/>
        </w:rPr>
        <w:t xml:space="preserve"> potentials, entrance potentials, collision energies, and cell exit potentials for each analyte were investigated for better response. TRP: tryptophan; 5-HT: 5-hydroxytryptamine; KYN: kynurenine; KYNA: kynurenic acid</w:t>
      </w:r>
    </w:p>
    <w:p w14:paraId="71C2394A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31CB7EE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3FC8FC9A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1C8F834D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8ACF544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2E4A18CE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BA66E46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AE172A8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5F8815A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0987504F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2720AEC8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2BDDFE75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E779322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C548E3D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16387B02" w14:textId="5BF2BD22" w:rsidR="008F1F7C" w:rsidRPr="008E25A8" w:rsidRDefault="008F1F7C" w:rsidP="008F1F7C">
      <w:pPr>
        <w:spacing w:line="360" w:lineRule="auto"/>
        <w:rPr>
          <w:rFonts w:ascii="Times New Roman"/>
          <w:b/>
          <w:kern w:val="0"/>
          <w:sz w:val="24"/>
        </w:rPr>
      </w:pPr>
      <w:r>
        <w:rPr>
          <w:rFonts w:ascii="Times New Roman"/>
          <w:b/>
          <w:sz w:val="24"/>
        </w:rPr>
        <w:lastRenderedPageBreak/>
        <w:t xml:space="preserve">Supplementary </w:t>
      </w:r>
      <w:r w:rsidR="00A27E57">
        <w:rPr>
          <w:rFonts w:ascii="Times New Roman"/>
          <w:b/>
          <w:sz w:val="24"/>
        </w:rPr>
        <w:t>T</w:t>
      </w:r>
      <w:r w:rsidRPr="008E25A8">
        <w:rPr>
          <w:rFonts w:ascii="Times New Roman"/>
          <w:b/>
          <w:sz w:val="24"/>
        </w:rPr>
        <w:t>able</w:t>
      </w:r>
      <w:r>
        <w:rPr>
          <w:rFonts w:ascii="Times New Roman"/>
          <w:b/>
          <w:sz w:val="24"/>
        </w:rPr>
        <w:t xml:space="preserve"> 2. </w:t>
      </w:r>
      <w:r w:rsidRPr="008E25A8">
        <w:rPr>
          <w:rFonts w:ascii="Times New Roman"/>
          <w:b/>
          <w:kern w:val="0"/>
          <w:sz w:val="24"/>
        </w:rPr>
        <w:t xml:space="preserve">Calibration parameters for the measurement of analytes 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1532"/>
        <w:gridCol w:w="1559"/>
        <w:gridCol w:w="1559"/>
        <w:gridCol w:w="1134"/>
        <w:gridCol w:w="1418"/>
      </w:tblGrid>
      <w:tr w:rsidR="008F1F7C" w:rsidRPr="00DF3431" w14:paraId="1C338F29" w14:textId="77777777" w:rsidTr="001443DF">
        <w:trPr>
          <w:trHeight w:val="820"/>
        </w:trPr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3C82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Analyte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647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 w:hint="eastAsia"/>
                <w:kern w:val="0"/>
                <w:szCs w:val="20"/>
              </w:rPr>
              <w:t xml:space="preserve">Used 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>internal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br/>
              <w:t>standar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3E4B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Linearity range</w:t>
            </w:r>
          </w:p>
          <w:p w14:paraId="28509B2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(ng/m</w:t>
            </w:r>
            <w:r w:rsidRPr="00DF3431">
              <w:rPr>
                <w:rFonts w:ascii="Times New Roman" w:eastAsia="맑은 고딕" w:hint="eastAsia"/>
                <w:kern w:val="0"/>
                <w:szCs w:val="20"/>
              </w:rPr>
              <w:t>L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6A07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Standard curve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br/>
              <w:t>linearity (r</w:t>
            </w:r>
            <w:r w:rsidRPr="00DF3431">
              <w:rPr>
                <w:rFonts w:ascii="Times New Roman" w:eastAsia="맑은 고딕"/>
                <w:kern w:val="0"/>
                <w:szCs w:val="20"/>
                <w:vertAlign w:val="superscript"/>
              </w:rPr>
              <w:t>2</w:t>
            </w:r>
            <w:r w:rsidRPr="00DF3431">
              <w:rPr>
                <w:rFonts w:ascii="Times New Roman" w:eastAsia="맑은 고딕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C5FFD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LOD</w:t>
            </w:r>
          </w:p>
          <w:p w14:paraId="45DB57C2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(ng/mL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28838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LOQ</w:t>
            </w:r>
          </w:p>
          <w:p w14:paraId="63F07E8B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(ng/mL)</w:t>
            </w:r>
          </w:p>
        </w:tc>
      </w:tr>
      <w:tr w:rsidR="008F1F7C" w:rsidRPr="00DF3431" w14:paraId="2E3BBC1F" w14:textId="77777777" w:rsidTr="001443DF">
        <w:trPr>
          <w:trHeight w:val="405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EA9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TR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7742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/>
                <w:szCs w:val="20"/>
              </w:rPr>
              <w:t>TRP-</w:t>
            </w:r>
            <w:r w:rsidRPr="00DF3431">
              <w:rPr>
                <w:rFonts w:ascii="Times New Roman"/>
                <w:szCs w:val="20"/>
                <w:vertAlign w:val="superscript"/>
              </w:rPr>
              <w:t>13</w:t>
            </w:r>
            <w:r w:rsidRPr="00DF3431">
              <w:rPr>
                <w:rFonts w:ascii="Times New Roman"/>
                <w:szCs w:val="20"/>
              </w:rPr>
              <w:t>C</w:t>
            </w:r>
            <w:r w:rsidRPr="00DF3431">
              <w:rPr>
                <w:rFonts w:ascii="Times New Roman"/>
                <w:szCs w:val="20"/>
                <w:vertAlign w:val="subscript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D9E0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.44-156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1C82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9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9D46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7A1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2.44</w:t>
            </w:r>
          </w:p>
        </w:tc>
      </w:tr>
      <w:tr w:rsidR="008F1F7C" w:rsidRPr="00DF3431" w14:paraId="334EF83A" w14:textId="77777777" w:rsidTr="001443DF">
        <w:trPr>
          <w:trHeight w:val="4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C867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5-H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FAC6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/>
                <w:szCs w:val="20"/>
              </w:rPr>
              <w:t>5-HT-d</w:t>
            </w:r>
            <w:r w:rsidRPr="00DF3431">
              <w:rPr>
                <w:rFonts w:ascii="Times New Roman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5239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.95-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3BCF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4BA4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AB7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.95</w:t>
            </w:r>
          </w:p>
        </w:tc>
      </w:tr>
      <w:tr w:rsidR="008F1F7C" w:rsidRPr="00DF3431" w14:paraId="50F2A7B7" w14:textId="77777777" w:rsidTr="001443DF">
        <w:trPr>
          <w:trHeight w:val="4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8B4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KY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1F0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/>
                <w:szCs w:val="20"/>
              </w:rPr>
              <w:t>TRP-</w:t>
            </w:r>
            <w:r w:rsidRPr="00DF3431">
              <w:rPr>
                <w:rFonts w:ascii="Times New Roman"/>
                <w:szCs w:val="20"/>
                <w:vertAlign w:val="superscript"/>
              </w:rPr>
              <w:t>13</w:t>
            </w:r>
            <w:r w:rsidRPr="00DF3431">
              <w:rPr>
                <w:rFonts w:ascii="Times New Roman"/>
                <w:szCs w:val="20"/>
              </w:rPr>
              <w:t>C</w:t>
            </w:r>
            <w:r w:rsidRPr="00DF3431">
              <w:rPr>
                <w:rFonts w:ascii="Times New Roman"/>
                <w:szCs w:val="20"/>
                <w:vertAlign w:val="subscrip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2F55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.95-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A227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769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DF63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1.95</w:t>
            </w:r>
          </w:p>
        </w:tc>
      </w:tr>
      <w:tr w:rsidR="008F1F7C" w:rsidRPr="00DF3431" w14:paraId="62F671AF" w14:textId="77777777" w:rsidTr="001443DF">
        <w:trPr>
          <w:trHeight w:val="405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18EDA7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/>
                <w:kern w:val="0"/>
                <w:szCs w:val="20"/>
              </w:rPr>
              <w:t>KY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61CECC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/>
                <w:szCs w:val="20"/>
              </w:rPr>
              <w:t>KYNA</w:t>
            </w:r>
            <w:r w:rsidRPr="00DF3431">
              <w:rPr>
                <w:rFonts w:ascii="Times New Roman"/>
                <w:szCs w:val="20"/>
              </w:rPr>
              <w:t>-d</w:t>
            </w:r>
            <w:r w:rsidRPr="00DF3431">
              <w:rPr>
                <w:rFonts w:ascii="Times New Roman"/>
                <w:szCs w:val="20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74B9E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49-3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2CA845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9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40179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D4C781" w14:textId="77777777" w:rsidR="008F1F7C" w:rsidRPr="00DF3431" w:rsidRDefault="008F1F7C" w:rsidP="001443DF">
            <w:pPr>
              <w:spacing w:after="0" w:line="240" w:lineRule="auto"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F3431">
              <w:rPr>
                <w:rFonts w:ascii="Times New Roman" w:eastAsia="맑은 고딕"/>
                <w:kern w:val="0"/>
                <w:szCs w:val="20"/>
              </w:rPr>
              <w:t>0.49</w:t>
            </w:r>
          </w:p>
        </w:tc>
      </w:tr>
    </w:tbl>
    <w:p w14:paraId="23742DE7" w14:textId="77777777" w:rsidR="008F1F7C" w:rsidRPr="00E5288C" w:rsidRDefault="008F1F7C" w:rsidP="008F1F7C">
      <w:pPr>
        <w:spacing w:line="360" w:lineRule="auto"/>
        <w:rPr>
          <w:rFonts w:ascii="Times New Roman"/>
          <w:szCs w:val="20"/>
        </w:rPr>
      </w:pPr>
      <w:r w:rsidRPr="00E5288C">
        <w:rPr>
          <w:rFonts w:ascii="Times New Roman"/>
          <w:szCs w:val="20"/>
        </w:rPr>
        <w:t xml:space="preserve">*The limit of detection (LOD), defined as the concentration level with the signal-to-noise ratio at 3, and the limit of quantification (LOQ), defined as the concentration level with the signal-to-noise ratio at 10, were determined from calibration curves. </w:t>
      </w:r>
      <w:r w:rsidRPr="00E5288C">
        <w:rPr>
          <w:rFonts w:ascii="Times New Roman"/>
          <w:color w:val="000000"/>
          <w:szCs w:val="20"/>
        </w:rPr>
        <w:t>TRP: tryptophan; 5-HT: 5-hydroxytryptamine; KYN: kynurenine; KYNA: kynurenic acid</w:t>
      </w:r>
    </w:p>
    <w:p w14:paraId="62E1A2FC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05367BD0" w14:textId="77777777" w:rsidR="008F1F7C" w:rsidRDefault="008F1F7C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1BCE0EC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60D9925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2B9115B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0DBC5FE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3A479DBB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87ADD88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C919900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08A772BD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1AE9790E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09D5D100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6ABFA857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5AA0C69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7AB0D2E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8259345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48FBE1E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867097E" w14:textId="08D4A83D" w:rsidR="00A538F9" w:rsidRPr="008E25A8" w:rsidRDefault="00A538F9" w:rsidP="00A538F9">
      <w:pPr>
        <w:rPr>
          <w:rFonts w:ascii="Times New Roman" w:eastAsia="Arial Unicode MS"/>
          <w:b/>
          <w:color w:val="000000"/>
          <w:sz w:val="24"/>
        </w:rPr>
      </w:pPr>
      <w:r>
        <w:rPr>
          <w:rFonts w:ascii="Times New Roman"/>
          <w:b/>
          <w:sz w:val="24"/>
        </w:rPr>
        <w:lastRenderedPageBreak/>
        <w:t xml:space="preserve">Supplementary </w:t>
      </w:r>
      <w:r w:rsidR="00A27E57">
        <w:rPr>
          <w:rFonts w:ascii="Times New Roman"/>
          <w:b/>
          <w:sz w:val="24"/>
        </w:rPr>
        <w:t>T</w:t>
      </w:r>
      <w:r w:rsidRPr="008E25A8">
        <w:rPr>
          <w:rFonts w:ascii="Times New Roman"/>
          <w:b/>
          <w:sz w:val="24"/>
        </w:rPr>
        <w:t>able</w:t>
      </w:r>
      <w:r>
        <w:rPr>
          <w:rFonts w:ascii="Times New Roman"/>
          <w:b/>
          <w:sz w:val="24"/>
        </w:rPr>
        <w:t xml:space="preserve"> 3.</w:t>
      </w:r>
      <w:r w:rsidRPr="008E25A8">
        <w:rPr>
          <w:rFonts w:ascii="Times New Roman"/>
          <w:b/>
          <w:sz w:val="24"/>
        </w:rPr>
        <w:t xml:space="preserve"> Kynurenine pathway metabolites in the alcohol use disorder, Internet gaming disorder and healthy control groups </w:t>
      </w:r>
    </w:p>
    <w:p w14:paraId="5201748C" w14:textId="77777777" w:rsidR="001B27B6" w:rsidRPr="00B017D2" w:rsidRDefault="001B27B6" w:rsidP="00A538F9">
      <w:pPr>
        <w:rPr>
          <w:rFonts w:ascii="Times New Roman"/>
        </w:rPr>
      </w:pPr>
    </w:p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2126"/>
        <w:gridCol w:w="1985"/>
        <w:gridCol w:w="850"/>
        <w:gridCol w:w="851"/>
        <w:gridCol w:w="850"/>
      </w:tblGrid>
      <w:tr w:rsidR="00B017D2" w:rsidRPr="00B017D2" w14:paraId="01ED9694" w14:textId="77777777" w:rsidTr="00903932">
        <w:tc>
          <w:tcPr>
            <w:tcW w:w="12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58E6947" w14:textId="77777777" w:rsidR="001B27B6" w:rsidRPr="00B017D2" w:rsidRDefault="001B27B6" w:rsidP="001B27B6">
            <w:pPr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369A8A1" w14:textId="46867AA9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 xml:space="preserve">Healthy 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>contro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776E82E" w14:textId="5E8764BA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Internet gaming disord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B5EF53" w14:textId="4C4B9C86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Alcohol use disord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AB08FC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1849079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5A76580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</w:tr>
      <w:tr w:rsidR="00B017D2" w:rsidRPr="00B017D2" w14:paraId="655B9DDE" w14:textId="77777777" w:rsidTr="00903932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12B64C4A" w14:textId="77777777" w:rsidR="001B27B6" w:rsidRPr="00B017D2" w:rsidRDefault="001B27B6" w:rsidP="001B27B6">
            <w:pPr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6995FEA" w14:textId="4D9DD13F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=3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5018B37" w14:textId="4FC10CD2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=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746BCE2" w14:textId="7A44ABD5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=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FC90656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E050215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12DCE99" w14:textId="77777777" w:rsidR="001B27B6" w:rsidRPr="00B017D2" w:rsidRDefault="001B27B6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Post-hoc</w:t>
            </w:r>
          </w:p>
        </w:tc>
      </w:tr>
      <w:tr w:rsidR="00B017D2" w:rsidRPr="00B017D2" w14:paraId="62DA3FDD" w14:textId="77777777" w:rsidTr="0048616F"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C44922" w14:textId="77777777" w:rsidR="00347717" w:rsidRPr="00B017D2" w:rsidRDefault="00347717" w:rsidP="001B27B6">
            <w:pPr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C18FED" w14:textId="7B5ABB3E" w:rsidR="00347717" w:rsidRPr="00B017D2" w:rsidRDefault="00347717" w:rsidP="001B27B6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B017D2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mean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Arial Unicode MS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95936E" w14:textId="4BBB12C1" w:rsidR="00347717" w:rsidRPr="00B017D2" w:rsidRDefault="00347717" w:rsidP="0005205F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m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ean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 xml:space="preserve">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SD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6678CE" w14:textId="3767D0C3" w:rsidR="00347717" w:rsidRPr="00B017D2" w:rsidRDefault="00347717" w:rsidP="00347717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 xml:space="preserve">mean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354822" w14:textId="77777777" w:rsidR="00347717" w:rsidRPr="00B017D2" w:rsidRDefault="00347717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1D1D43" w14:textId="77777777" w:rsidR="00347717" w:rsidRPr="00B017D2" w:rsidRDefault="00347717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F8762B" w14:textId="77777777" w:rsidR="00347717" w:rsidRPr="00B017D2" w:rsidRDefault="00347717" w:rsidP="001B27B6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</w:p>
        </w:tc>
      </w:tr>
      <w:tr w:rsidR="00B017D2" w:rsidRPr="00B017D2" w14:paraId="7806EF7B" w14:textId="77777777" w:rsidTr="008A245A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69D0DF05" w14:textId="13013750" w:rsidR="00347717" w:rsidRPr="00B017D2" w:rsidRDefault="00347717" w:rsidP="00401B1A">
            <w:pPr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T</w:t>
            </w:r>
            <w:r w:rsidR="005C7452" w:rsidRPr="00B017D2">
              <w:rPr>
                <w:rFonts w:ascii="Times New Roman" w:eastAsia="Arial Unicode MS" w:hint="eastAsia"/>
                <w:sz w:val="18"/>
                <w:szCs w:val="18"/>
              </w:rPr>
              <w:t>R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P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 xml:space="preserve"> (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g/m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L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FC4BB51" w14:textId="75AA7F35" w:rsidR="00347717" w:rsidRPr="00B017D2" w:rsidRDefault="00347717" w:rsidP="00BE289D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2252.368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398.98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8ACD302" w14:textId="1F59CD74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2610.111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790.5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B197668" w14:textId="53B711B3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2666.295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897.0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AE0271B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44920E8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9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48045E9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</w:p>
        </w:tc>
      </w:tr>
      <w:tr w:rsidR="00B017D2" w:rsidRPr="00B017D2" w14:paraId="17C6B0DC" w14:textId="77777777" w:rsidTr="00812992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3D1E3AFE" w14:textId="1BE35A0F" w:rsidR="00347717" w:rsidRPr="00B017D2" w:rsidRDefault="00347717" w:rsidP="00401B1A">
            <w:pPr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5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-HT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 xml:space="preserve"> (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g/m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L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F4CB109" w14:textId="6F6E6862" w:rsidR="00347717" w:rsidRPr="00B017D2" w:rsidRDefault="00347717" w:rsidP="001905FC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5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7.180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4.27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9E95847" w14:textId="2C69E06E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6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8.005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6.3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5301C1C" w14:textId="76BCE685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5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0.442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9.5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1B33D43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3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9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441D3B5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bCs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bCs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bCs/>
                <w:sz w:val="18"/>
                <w:szCs w:val="18"/>
              </w:rPr>
              <w:t>.023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C63B293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A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&lt;I</w:t>
            </w:r>
          </w:p>
        </w:tc>
      </w:tr>
      <w:tr w:rsidR="00B017D2" w:rsidRPr="00B017D2" w14:paraId="4FC04889" w14:textId="77777777" w:rsidTr="00DB0B18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3C7B9A59" w14:textId="65BC26C2" w:rsidR="00347717" w:rsidRPr="00B017D2" w:rsidRDefault="00347717" w:rsidP="00401B1A">
            <w:pPr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K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YN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 xml:space="preserve"> (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g/m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L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BDC137D" w14:textId="309CC294" w:rsidR="00347717" w:rsidRPr="00B017D2" w:rsidRDefault="00347717" w:rsidP="001905FC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61.266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3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3.80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FBB4FC1" w14:textId="123F52EE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98.530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3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5.7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C964D23" w14:textId="79AEC871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57.594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00.2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D1A196B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2.8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D4E18AE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bCs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bCs/>
                <w:sz w:val="18"/>
                <w:szCs w:val="18"/>
              </w:rPr>
              <w:t>&lt;</w:t>
            </w:r>
            <w:r w:rsidRPr="00B017D2">
              <w:rPr>
                <w:rFonts w:ascii="Times New Roman" w:eastAsia="맑은 고딕"/>
                <w:bCs/>
                <w:sz w:val="18"/>
                <w:szCs w:val="18"/>
              </w:rPr>
              <w:t>0.001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81599F6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A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&gt;I&gt;H</w:t>
            </w:r>
          </w:p>
        </w:tc>
      </w:tr>
      <w:tr w:rsidR="00B017D2" w:rsidRPr="00B017D2" w14:paraId="52485243" w14:textId="77777777" w:rsidTr="00F61ADF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1EAB8544" w14:textId="056E59AB" w:rsidR="00347717" w:rsidRPr="00B017D2" w:rsidRDefault="00347717" w:rsidP="00401B1A">
            <w:pPr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K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 xml:space="preserve">YNA 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>(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ng/m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L</w:t>
            </w:r>
            <w:r w:rsidRPr="00B017D2">
              <w:rPr>
                <w:rFonts w:ascii="Times New Roman" w:eastAsia="Arial Unicode MS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A8BC6B3" w14:textId="4945FA02" w:rsidR="00347717" w:rsidRPr="00B017D2" w:rsidRDefault="00347717" w:rsidP="001905FC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0.448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6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FCC9FA8" w14:textId="562878F3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9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379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2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72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5BD8F64" w14:textId="14D4A616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8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179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9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432D78F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3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6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D842F8A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bCs/>
                <w:sz w:val="18"/>
                <w:szCs w:val="18"/>
              </w:rPr>
            </w:pPr>
            <w:r w:rsidRPr="00B017D2">
              <w:rPr>
                <w:rFonts w:ascii="Times New Roman" w:eastAsia="맑은 고딕"/>
                <w:bCs/>
                <w:sz w:val="18"/>
                <w:szCs w:val="18"/>
              </w:rPr>
              <w:t>0.030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3208984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A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&lt;H</w:t>
            </w:r>
          </w:p>
        </w:tc>
      </w:tr>
      <w:tr w:rsidR="00B017D2" w:rsidRPr="00B017D2" w14:paraId="3D317175" w14:textId="77777777" w:rsidTr="00173CD2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3B88AEDB" w14:textId="5ACDCD43" w:rsidR="00347717" w:rsidRPr="00B017D2" w:rsidRDefault="00347717" w:rsidP="00401B1A">
            <w:pPr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K</w:t>
            </w:r>
            <w:r w:rsidR="005C7452" w:rsidRPr="00B017D2">
              <w:rPr>
                <w:rFonts w:ascii="Times New Roman" w:eastAsia="맑은 고딕"/>
                <w:sz w:val="18"/>
                <w:szCs w:val="18"/>
              </w:rPr>
              <w:t>YNA/KYN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 rati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788FE02" w14:textId="17B20893" w:rsidR="00347717" w:rsidRPr="00B017D2" w:rsidRDefault="00347717" w:rsidP="001905FC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65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1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1669693" w14:textId="1E7D299C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47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3522C22" w14:textId="14D19A7D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36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273BDA4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3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2.3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2D3EF348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bCs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bCs/>
                <w:sz w:val="18"/>
                <w:szCs w:val="18"/>
              </w:rPr>
              <w:t>&lt;</w:t>
            </w:r>
            <w:r w:rsidRPr="00B017D2">
              <w:rPr>
                <w:rFonts w:ascii="Times New Roman" w:eastAsia="맑은 고딕"/>
                <w:bCs/>
                <w:sz w:val="18"/>
                <w:szCs w:val="18"/>
              </w:rPr>
              <w:t>0.001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307CC31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A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&lt;I&lt;H</w:t>
            </w:r>
          </w:p>
        </w:tc>
      </w:tr>
      <w:tr w:rsidR="00B017D2" w:rsidRPr="00B017D2" w14:paraId="25414DB6" w14:textId="77777777" w:rsidTr="00EA1164"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</w:tcPr>
          <w:p w14:paraId="2CDA606F" w14:textId="75CB03F0" w:rsidR="00347717" w:rsidRPr="00B017D2" w:rsidRDefault="00347717" w:rsidP="00401B1A">
            <w:pPr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Arial Unicode MS"/>
                <w:sz w:val="18"/>
                <w:szCs w:val="18"/>
              </w:rPr>
              <w:t>K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>YN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>/</w:t>
            </w:r>
            <w:r w:rsidR="005C7452" w:rsidRPr="00B017D2">
              <w:rPr>
                <w:rFonts w:ascii="Times New Roman" w:eastAsia="Arial Unicode MS"/>
                <w:sz w:val="18"/>
                <w:szCs w:val="18"/>
              </w:rPr>
              <w:t xml:space="preserve">TRP </w:t>
            </w:r>
            <w:r w:rsidRPr="00B017D2">
              <w:rPr>
                <w:rFonts w:ascii="Times New Roman" w:eastAsia="Arial Unicode MS"/>
                <w:sz w:val="18"/>
                <w:szCs w:val="18"/>
              </w:rPr>
              <w:t>rati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375A0B9" w14:textId="556D1674" w:rsidR="00347717" w:rsidRPr="00B017D2" w:rsidRDefault="00347717" w:rsidP="001905FC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13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16E331C" w14:textId="40213854" w:rsidR="00347717" w:rsidRPr="00B017D2" w:rsidRDefault="00347717" w:rsidP="0005205F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16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0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336091A" w14:textId="330DE231" w:rsidR="00347717" w:rsidRPr="00B017D2" w:rsidRDefault="00347717" w:rsidP="00347717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 xml:space="preserve">.021 </w:t>
            </w:r>
            <w:r w:rsidRPr="00B017D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B017D2">
              <w:rPr>
                <w:rFonts w:ascii="Times New Roman" w:eastAsia="맑은 고딕" w:hint="eastAsia"/>
                <w:sz w:val="18"/>
                <w:szCs w:val="18"/>
              </w:rPr>
              <w:t>0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B080BED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1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2.5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5EBE6900" w14:textId="77777777" w:rsidR="00347717" w:rsidRPr="00B017D2" w:rsidRDefault="00347717" w:rsidP="00401B1A">
            <w:pPr>
              <w:jc w:val="center"/>
              <w:rPr>
                <w:rFonts w:ascii="Times New Roman" w:eastAsia="맑은 고딕"/>
                <w:bCs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bCs/>
                <w:sz w:val="18"/>
                <w:szCs w:val="18"/>
              </w:rPr>
              <w:t>&lt;</w:t>
            </w:r>
            <w:r w:rsidRPr="00B017D2">
              <w:rPr>
                <w:rFonts w:ascii="Times New Roman" w:eastAsia="맑은 고딕"/>
                <w:bCs/>
                <w:sz w:val="18"/>
                <w:szCs w:val="18"/>
              </w:rPr>
              <w:t>0.001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9CF000A" w14:textId="77777777" w:rsidR="00347717" w:rsidRPr="00B017D2" w:rsidRDefault="00347717" w:rsidP="00401B1A">
            <w:pPr>
              <w:jc w:val="center"/>
              <w:rPr>
                <w:rFonts w:ascii="Times New Roman" w:eastAsia="Arial Unicode MS"/>
                <w:sz w:val="18"/>
                <w:szCs w:val="18"/>
              </w:rPr>
            </w:pPr>
            <w:r w:rsidRPr="00B017D2">
              <w:rPr>
                <w:rFonts w:ascii="Times New Roman" w:eastAsia="맑은 고딕" w:hint="eastAsia"/>
                <w:sz w:val="18"/>
                <w:szCs w:val="18"/>
              </w:rPr>
              <w:t>A</w:t>
            </w:r>
            <w:r w:rsidRPr="00B017D2">
              <w:rPr>
                <w:rFonts w:ascii="Times New Roman" w:eastAsia="맑은 고딕"/>
                <w:sz w:val="18"/>
                <w:szCs w:val="18"/>
              </w:rPr>
              <w:t>&gt;H</w:t>
            </w:r>
          </w:p>
        </w:tc>
      </w:tr>
    </w:tbl>
    <w:p w14:paraId="3705E6D5" w14:textId="50E7508F" w:rsidR="005C7452" w:rsidRPr="00B017D2" w:rsidRDefault="005C7452" w:rsidP="00A538F9">
      <w:pPr>
        <w:rPr>
          <w:rFonts w:ascii="Times New Roman"/>
        </w:rPr>
      </w:pPr>
      <w:r w:rsidRPr="00B017D2">
        <w:rPr>
          <w:rFonts w:ascii="Times New Roman"/>
          <w:szCs w:val="20"/>
        </w:rPr>
        <w:t>TRP: tryptophan; 5-HT: 5-hydroxytryptamine; KYN: kynurenine; KYNA: kynurenic acid</w:t>
      </w:r>
    </w:p>
    <w:p w14:paraId="7ACBAED4" w14:textId="0AFD6B31" w:rsidR="00A538F9" w:rsidRPr="00360793" w:rsidRDefault="00A538F9" w:rsidP="00A538F9">
      <w:pPr>
        <w:rPr>
          <w:rFonts w:ascii="Times New Roman" w:eastAsia="맑은 고딕"/>
          <w:color w:val="000000"/>
          <w:szCs w:val="20"/>
        </w:rPr>
      </w:pPr>
      <w:r>
        <w:rPr>
          <w:rFonts w:ascii="Times New Roman"/>
        </w:rPr>
        <w:t>P-value was adjusted by BDI and BAI. The Bonferroni test was used for post hoc analyses.</w:t>
      </w:r>
    </w:p>
    <w:p w14:paraId="72FEFFDC" w14:textId="77777777" w:rsidR="00A538F9" w:rsidRPr="00BD62F2" w:rsidRDefault="00A538F9" w:rsidP="00A538F9">
      <w:pPr>
        <w:rPr>
          <w:rFonts w:ascii="Times New Roman" w:eastAsia="맑은 고딕"/>
          <w:color w:val="000000"/>
          <w:szCs w:val="20"/>
        </w:rPr>
      </w:pPr>
      <w:r>
        <w:rPr>
          <w:rFonts w:ascii="Times New Roman" w:eastAsia="맑은 고딕" w:hint="eastAsia"/>
          <w:color w:val="000000"/>
          <w:szCs w:val="20"/>
        </w:rPr>
        <w:t>*</w:t>
      </w:r>
      <w:r>
        <w:rPr>
          <w:rFonts w:ascii="Times New Roman" w:eastAsia="맑은 고딕"/>
          <w:color w:val="000000"/>
          <w:szCs w:val="20"/>
        </w:rPr>
        <w:t>p&lt;0.05</w:t>
      </w:r>
    </w:p>
    <w:p w14:paraId="3BAA9D13" w14:textId="77777777" w:rsidR="00A538F9" w:rsidRPr="00360793" w:rsidRDefault="00A538F9" w:rsidP="00A538F9">
      <w:pPr>
        <w:rPr>
          <w:rFonts w:ascii="Times New Roman" w:eastAsia="Arial Unicode MS"/>
          <w:color w:val="000000"/>
          <w:szCs w:val="20"/>
        </w:rPr>
      </w:pPr>
    </w:p>
    <w:p w14:paraId="297D6F13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C1AEE23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02EA46F" w14:textId="77777777" w:rsidR="00A538F9" w:rsidRDefault="00A538F9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4A09CBE7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4E03C4C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59763894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2765611B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774B0C64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15275264" w14:textId="77777777" w:rsidR="00011FC5" w:rsidRDefault="00011FC5" w:rsidP="008F1F7C">
      <w:pPr>
        <w:spacing w:line="360" w:lineRule="auto"/>
        <w:rPr>
          <w:rFonts w:ascii="Times New Roman"/>
          <w:color w:val="000000"/>
          <w:szCs w:val="20"/>
        </w:rPr>
      </w:pPr>
    </w:p>
    <w:p w14:paraId="2F237BEA" w14:textId="1174D196" w:rsidR="00634F45" w:rsidRDefault="00634F45" w:rsidP="00843A5A">
      <w:pPr>
        <w:spacing w:line="480" w:lineRule="auto"/>
        <w:rPr>
          <w:rFonts w:ascii="Times New Roman" w:eastAsia="Arial Unicode MS"/>
          <w:color w:val="000000"/>
          <w:szCs w:val="20"/>
        </w:rPr>
      </w:pPr>
      <w:r>
        <w:rPr>
          <w:rFonts w:ascii="Times New Roman" w:eastAsia="Arial Unicode MS" w:hint="eastAsia"/>
          <w:noProof/>
          <w:color w:val="000000"/>
          <w:szCs w:val="20"/>
        </w:rPr>
        <w:lastRenderedPageBreak/>
        <w:drawing>
          <wp:inline distT="0" distB="0" distL="0" distR="0" wp14:anchorId="49991C77" wp14:editId="6FBDEE8B">
            <wp:extent cx="5731510" cy="5123180"/>
            <wp:effectExtent l="0" t="0" r="2540" b="127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BBDF9" w14:textId="007AC946" w:rsidR="00843A5A" w:rsidRDefault="00B408A7" w:rsidP="00556F99">
      <w:pPr>
        <w:spacing w:line="360" w:lineRule="auto"/>
        <w:rPr>
          <w:rFonts w:ascii="Times New Roman" w:eastAsia="Arial Unicode MS"/>
          <w:b/>
          <w:color w:val="000000"/>
          <w:sz w:val="24"/>
        </w:rPr>
      </w:pPr>
      <w:r w:rsidRPr="00550F98">
        <w:rPr>
          <w:rFonts w:ascii="Times New Roman" w:eastAsia="Arial Unicode MS" w:hAnsi="Times New Roman" w:cs="Times New Roman"/>
          <w:b/>
          <w:sz w:val="24"/>
          <w:szCs w:val="24"/>
        </w:rPr>
        <w:t>Supplementary</w:t>
      </w:r>
      <w:r w:rsidR="00556F99">
        <w:rPr>
          <w:rFonts w:ascii="Times New Roman" w:eastAsia="Arial Unicode MS"/>
          <w:b/>
          <w:color w:val="000000"/>
          <w:sz w:val="24"/>
        </w:rPr>
        <w:t xml:space="preserve"> Figure 1</w:t>
      </w:r>
      <w:r w:rsidR="00843A5A">
        <w:rPr>
          <w:rFonts w:ascii="Times New Roman" w:eastAsia="Arial Unicode MS"/>
          <w:b/>
          <w:color w:val="000000"/>
          <w:sz w:val="24"/>
        </w:rPr>
        <w:t>. Relationships among level of stress, kynurenine/tryptophan ratio and severity of addiction symptom in the alcohol use disorder and Internet gaming disorder groups. (A) Associations between level of stress and kynurenine/tryptophan ratio in each group. (B) Associations between kynurenine/tryptophan ratio and severity of addiction symptom measured by AUDIT in the alcohol use disorder group. (C) Associations between kynurenine/tryptophan ratio and severity of addiction symptom measured by Y-IAT in the Internet gaming disorder group</w:t>
      </w:r>
    </w:p>
    <w:p w14:paraId="4213A8E3" w14:textId="77777777" w:rsidR="00843A5A" w:rsidRDefault="00843A5A" w:rsidP="00556F99">
      <w:pPr>
        <w:spacing w:line="360" w:lineRule="auto"/>
        <w:rPr>
          <w:rFonts w:ascii="Times New Roman" w:eastAsia="Arial Unicode MS"/>
          <w:color w:val="000000"/>
          <w:szCs w:val="20"/>
        </w:rPr>
      </w:pPr>
      <w:r>
        <w:rPr>
          <w:rFonts w:ascii="Times New Roman" w:eastAsia="Arial Unicode MS"/>
          <w:color w:val="000000"/>
          <w:szCs w:val="20"/>
        </w:rPr>
        <w:t>AUD: Alcohol Use Disorder; IGD: Internet Gaming Disorder; HC: Healthy Control; PWI: Psychosocial Well-being Index; KYN: Kynurenine; TRP: Tryptophan; AUDIT: Alcohol Use Disorder Identification Test; Y-IAT: Young</w:t>
      </w:r>
      <w:r>
        <w:rPr>
          <w:rFonts w:ascii="Times New Roman" w:eastAsia="Arial Unicode MS"/>
          <w:color w:val="000000"/>
          <w:szCs w:val="20"/>
        </w:rPr>
        <w:t>’</w:t>
      </w:r>
      <w:r>
        <w:rPr>
          <w:rFonts w:ascii="Times New Roman" w:eastAsia="Arial Unicode MS"/>
          <w:color w:val="000000"/>
          <w:szCs w:val="20"/>
        </w:rPr>
        <w:t xml:space="preserve">s Internet Addiction Test </w:t>
      </w:r>
    </w:p>
    <w:p w14:paraId="605F23FD" w14:textId="72D47FC2" w:rsidR="00843A5A" w:rsidRPr="00556F99" w:rsidRDefault="00843A5A" w:rsidP="008F1F7C">
      <w:pPr>
        <w:spacing w:line="360" w:lineRule="auto"/>
        <w:rPr>
          <w:rFonts w:ascii="Times New Roman" w:eastAsia="맑은 고딕"/>
          <w:color w:val="000000"/>
          <w:szCs w:val="20"/>
        </w:rPr>
      </w:pPr>
      <w:r>
        <w:rPr>
          <w:rFonts w:ascii="Times New Roman" w:eastAsia="맑은 고딕"/>
          <w:color w:val="000000"/>
          <w:szCs w:val="20"/>
        </w:rPr>
        <w:t>*p&lt;0.05</w:t>
      </w:r>
    </w:p>
    <w:sectPr w:rsidR="00843A5A" w:rsidRPr="00556F99" w:rsidSect="008F1F7C">
      <w:pgSz w:w="11906" w:h="16838"/>
      <w:pgMar w:top="1440" w:right="1440" w:bottom="1701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C4C1C" w14:textId="77777777" w:rsidR="00FF14EA" w:rsidRDefault="00FF14EA" w:rsidP="009478F6">
      <w:pPr>
        <w:spacing w:after="0" w:line="240" w:lineRule="auto"/>
      </w:pPr>
      <w:r>
        <w:separator/>
      </w:r>
    </w:p>
  </w:endnote>
  <w:endnote w:type="continuationSeparator" w:id="0">
    <w:p w14:paraId="03F80047" w14:textId="77777777" w:rsidR="00FF14EA" w:rsidRDefault="00FF14EA" w:rsidP="00947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나눔명조">
    <w:altName w:val="Batang"/>
    <w:panose1 w:val="02020603020101020101"/>
    <w:charset w:val="81"/>
    <w:family w:val="roman"/>
    <w:pitch w:val="variable"/>
    <w:sig w:usb0="800002A7" w:usb1="09D7FCFB" w:usb2="00000010" w:usb3="00000000" w:csb0="002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FD7F3" w14:textId="77777777" w:rsidR="00FF14EA" w:rsidRDefault="00FF14EA" w:rsidP="009478F6">
      <w:pPr>
        <w:spacing w:after="0" w:line="240" w:lineRule="auto"/>
      </w:pPr>
      <w:r>
        <w:separator/>
      </w:r>
    </w:p>
  </w:footnote>
  <w:footnote w:type="continuationSeparator" w:id="0">
    <w:p w14:paraId="6D0F638C" w14:textId="77777777" w:rsidR="00FF14EA" w:rsidRDefault="00FF14EA" w:rsidP="00947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06A"/>
    <w:rsid w:val="00011FC5"/>
    <w:rsid w:val="00022E6F"/>
    <w:rsid w:val="000353FD"/>
    <w:rsid w:val="0005205F"/>
    <w:rsid w:val="001035DA"/>
    <w:rsid w:val="0013194B"/>
    <w:rsid w:val="001905FC"/>
    <w:rsid w:val="001B27B6"/>
    <w:rsid w:val="002174BB"/>
    <w:rsid w:val="00224F30"/>
    <w:rsid w:val="00262E85"/>
    <w:rsid w:val="00297AEA"/>
    <w:rsid w:val="00323802"/>
    <w:rsid w:val="00347717"/>
    <w:rsid w:val="003E3300"/>
    <w:rsid w:val="00401B1A"/>
    <w:rsid w:val="004943EB"/>
    <w:rsid w:val="004D7FB6"/>
    <w:rsid w:val="00550F98"/>
    <w:rsid w:val="00556F99"/>
    <w:rsid w:val="005C7452"/>
    <w:rsid w:val="00634F45"/>
    <w:rsid w:val="00671D5A"/>
    <w:rsid w:val="006902EA"/>
    <w:rsid w:val="00690CD9"/>
    <w:rsid w:val="00716B3F"/>
    <w:rsid w:val="007948BD"/>
    <w:rsid w:val="007D52DB"/>
    <w:rsid w:val="00806000"/>
    <w:rsid w:val="00843A5A"/>
    <w:rsid w:val="00894DB8"/>
    <w:rsid w:val="008D4EBA"/>
    <w:rsid w:val="008F1F7C"/>
    <w:rsid w:val="00906E72"/>
    <w:rsid w:val="00917AFA"/>
    <w:rsid w:val="009478F6"/>
    <w:rsid w:val="0095631F"/>
    <w:rsid w:val="009C13BF"/>
    <w:rsid w:val="009D1E6F"/>
    <w:rsid w:val="009D7809"/>
    <w:rsid w:val="009E4FAB"/>
    <w:rsid w:val="00A27E57"/>
    <w:rsid w:val="00A42665"/>
    <w:rsid w:val="00A538F9"/>
    <w:rsid w:val="00A67BA0"/>
    <w:rsid w:val="00AC5528"/>
    <w:rsid w:val="00B017D2"/>
    <w:rsid w:val="00B26082"/>
    <w:rsid w:val="00B408A7"/>
    <w:rsid w:val="00B857AA"/>
    <w:rsid w:val="00BB0C8E"/>
    <w:rsid w:val="00BB2A32"/>
    <w:rsid w:val="00BC05D8"/>
    <w:rsid w:val="00BE289D"/>
    <w:rsid w:val="00C23187"/>
    <w:rsid w:val="00C6306A"/>
    <w:rsid w:val="00D22E7A"/>
    <w:rsid w:val="00D66951"/>
    <w:rsid w:val="00E05F88"/>
    <w:rsid w:val="00E11037"/>
    <w:rsid w:val="00E245EC"/>
    <w:rsid w:val="00E25110"/>
    <w:rsid w:val="00EB20FE"/>
    <w:rsid w:val="00ED0731"/>
    <w:rsid w:val="00EF27B9"/>
    <w:rsid w:val="00F42152"/>
    <w:rsid w:val="00F77E69"/>
    <w:rsid w:val="00F8424A"/>
    <w:rsid w:val="00FD0D0B"/>
    <w:rsid w:val="00FF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ABF82"/>
  <w15:chartTrackingRefBased/>
  <w15:docId w15:val="{CA80EFF0-E546-484D-A50F-965CDE9E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06A"/>
    <w:pPr>
      <w:widowControl w:val="0"/>
      <w:wordWrap w:val="0"/>
      <w:autoSpaceDE w:val="0"/>
      <w:autoSpaceDN w:val="0"/>
      <w:spacing w:after="200" w:line="276" w:lineRule="auto"/>
    </w:pPr>
  </w:style>
  <w:style w:type="paragraph" w:styleId="5">
    <w:name w:val="heading 5"/>
    <w:basedOn w:val="a"/>
    <w:link w:val="5Char"/>
    <w:uiPriority w:val="9"/>
    <w:qFormat/>
    <w:rsid w:val="009D78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4"/>
    </w:pPr>
    <w:rPr>
      <w:rFonts w:ascii="굴림" w:eastAsia="굴림" w:hAnsi="굴림" w:cs="굴림"/>
      <w:b/>
      <w:bCs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Char">
    <w:name w:val="제목 5 Char"/>
    <w:basedOn w:val="a0"/>
    <w:link w:val="5"/>
    <w:uiPriority w:val="9"/>
    <w:rsid w:val="009D7809"/>
    <w:rPr>
      <w:rFonts w:ascii="굴림" w:eastAsia="굴림" w:hAnsi="굴림" w:cs="굴림"/>
      <w:b/>
      <w:bCs/>
      <w:kern w:val="0"/>
      <w:szCs w:val="20"/>
    </w:rPr>
  </w:style>
  <w:style w:type="paragraph" w:styleId="a3">
    <w:name w:val="Normal (Web)"/>
    <w:basedOn w:val="a"/>
    <w:uiPriority w:val="99"/>
    <w:unhideWhenUsed/>
    <w:rsid w:val="009D78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E245EC"/>
    <w:rPr>
      <w:color w:val="0000FF"/>
      <w:u w:val="single"/>
    </w:rPr>
  </w:style>
  <w:style w:type="paragraph" w:customStyle="1" w:styleId="MDPI14history">
    <w:name w:val="MDPI_1.4_history"/>
    <w:basedOn w:val="a"/>
    <w:next w:val="a"/>
    <w:qFormat/>
    <w:rsid w:val="00E245EC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245EC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Char">
    <w:name w:val="머리글 Char"/>
    <w:basedOn w:val="a0"/>
    <w:link w:val="a5"/>
    <w:uiPriority w:val="99"/>
    <w:rsid w:val="00A4266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A42665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0">
    <w:name w:val="바닥글 Char"/>
    <w:basedOn w:val="a0"/>
    <w:link w:val="a6"/>
    <w:uiPriority w:val="99"/>
    <w:rsid w:val="00A4266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A42665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1">
    <w:name w:val="풍선 도움말 텍스트 Char"/>
    <w:basedOn w:val="a0"/>
    <w:link w:val="a7"/>
    <w:uiPriority w:val="99"/>
    <w:semiHidden/>
    <w:rsid w:val="00A42665"/>
    <w:rPr>
      <w:rFonts w:ascii="바탕" w:eastAsia="바탕" w:hAnsi="Times New Roman" w:cs="Times New Roman"/>
      <w:color w:val="000000"/>
      <w:kern w:val="0"/>
      <w:sz w:val="18"/>
      <w:szCs w:val="18"/>
      <w:lang w:eastAsia="de-DE"/>
    </w:rPr>
  </w:style>
  <w:style w:type="paragraph" w:styleId="a7">
    <w:name w:val="Balloon Text"/>
    <w:basedOn w:val="a"/>
    <w:link w:val="Char1"/>
    <w:uiPriority w:val="99"/>
    <w:semiHidden/>
    <w:unhideWhenUsed/>
    <w:rsid w:val="00A42665"/>
    <w:pPr>
      <w:widowControl/>
      <w:wordWrap/>
      <w:autoSpaceDE/>
      <w:autoSpaceDN/>
      <w:spacing w:after="0" w:line="240" w:lineRule="auto"/>
    </w:pPr>
    <w:rPr>
      <w:rFonts w:ascii="바탕" w:eastAsia="바탕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42tablebody">
    <w:name w:val="MDPI_4.2_table_body"/>
    <w:qFormat/>
    <w:rsid w:val="00A426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table" w:customStyle="1" w:styleId="1">
    <w:name w:val="옅은 음영1"/>
    <w:basedOn w:val="a1"/>
    <w:uiPriority w:val="60"/>
    <w:rsid w:val="00224F30"/>
    <w:pPr>
      <w:spacing w:after="0" w:line="240" w:lineRule="auto"/>
      <w:jc w:val="left"/>
    </w:pPr>
    <w:rPr>
      <w:rFonts w:eastAsia="Times New Roman"/>
      <w:color w:val="000000" w:themeColor="text1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224F3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224F30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224F30"/>
  </w:style>
  <w:style w:type="character" w:styleId="aa">
    <w:name w:val="Emphasis"/>
    <w:basedOn w:val="a0"/>
    <w:uiPriority w:val="20"/>
    <w:qFormat/>
    <w:rsid w:val="00224F30"/>
    <w:rPr>
      <w:i/>
      <w:iCs/>
    </w:rPr>
  </w:style>
  <w:style w:type="paragraph" w:styleId="ab">
    <w:name w:val="caption"/>
    <w:basedOn w:val="a"/>
    <w:next w:val="a"/>
    <w:uiPriority w:val="35"/>
    <w:unhideWhenUsed/>
    <w:qFormat/>
    <w:rsid w:val="00224F30"/>
    <w:rPr>
      <w:b/>
      <w:bCs/>
      <w:szCs w:val="20"/>
    </w:rPr>
  </w:style>
  <w:style w:type="paragraph" w:customStyle="1" w:styleId="EndNoteBibliography">
    <w:name w:val="EndNote Bibliography"/>
    <w:basedOn w:val="a"/>
    <w:link w:val="EndNoteBibliographyChar"/>
    <w:rsid w:val="00BC05D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C05D8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8F1F7C"/>
    <w:pPr>
      <w:shd w:val="clear" w:color="auto" w:fill="FFFFFF"/>
      <w:spacing w:after="160" w:line="480" w:lineRule="auto"/>
      <w:textAlignment w:val="baseline"/>
    </w:pPr>
    <w:rPr>
      <w:rFonts w:ascii="굴림" w:eastAsia="굴림" w:hAnsi="굴림" w:cs="굴림"/>
      <w:color w:val="000000"/>
      <w:szCs w:val="20"/>
    </w:rPr>
  </w:style>
  <w:style w:type="paragraph" w:styleId="ad">
    <w:name w:val="List Paragraph"/>
    <w:basedOn w:val="a"/>
    <w:uiPriority w:val="34"/>
    <w:qFormat/>
    <w:rsid w:val="00262E85"/>
    <w:pPr>
      <w:widowControl/>
      <w:wordWrap/>
      <w:autoSpaceDE/>
      <w:autoSpaceDN/>
      <w:spacing w:after="160" w:line="259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customStyle="1" w:styleId="tlid-translation">
    <w:name w:val="tlid-translation"/>
    <w:rsid w:val="00F77E69"/>
  </w:style>
  <w:style w:type="character" w:styleId="ae">
    <w:name w:val="Placeholder Text"/>
    <w:basedOn w:val="a0"/>
    <w:uiPriority w:val="99"/>
    <w:semiHidden/>
    <w:rsid w:val="00E2511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DF54A-434B-434C-921C-A12CCE83E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psychoresi@hanmail.net</cp:lastModifiedBy>
  <cp:revision>3</cp:revision>
  <dcterms:created xsi:type="dcterms:W3CDTF">2022-02-18T07:16:00Z</dcterms:created>
  <dcterms:modified xsi:type="dcterms:W3CDTF">2022-02-21T08:04:00Z</dcterms:modified>
</cp:coreProperties>
</file>